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196" w:rsidRPr="004221FE" w:rsidRDefault="000B4A7F" w:rsidP="00464196">
      <w:pPr>
        <w:spacing w:after="0" w:line="240" w:lineRule="auto"/>
        <w:ind w:right="27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 Table</w:t>
      </w:r>
      <w:r w:rsidR="007C2812">
        <w:rPr>
          <w:rFonts w:ascii="Arial" w:hAnsi="Arial" w:cs="Arial"/>
          <w:b/>
          <w:sz w:val="18"/>
          <w:szCs w:val="18"/>
        </w:rPr>
        <w:t xml:space="preserve"> 1</w:t>
      </w:r>
      <w:bookmarkStart w:id="0" w:name="_GoBack"/>
      <w:bookmarkEnd w:id="0"/>
      <w:r w:rsidR="00464196" w:rsidRPr="004221FE">
        <w:rPr>
          <w:rFonts w:ascii="Arial" w:hAnsi="Arial" w:cs="Arial"/>
          <w:b/>
          <w:sz w:val="18"/>
          <w:szCs w:val="18"/>
        </w:rPr>
        <w:t>.</w:t>
      </w:r>
      <w:r w:rsidR="00464196" w:rsidRPr="004221FE">
        <w:rPr>
          <w:rFonts w:ascii="Arial" w:hAnsi="Arial" w:cs="Arial"/>
          <w:sz w:val="18"/>
          <w:szCs w:val="18"/>
        </w:rPr>
        <w:t xml:space="preserve"> Comparison of the </w:t>
      </w:r>
      <w:r w:rsidR="00464196">
        <w:rPr>
          <w:rFonts w:ascii="Arial" w:hAnsi="Arial" w:cs="Arial"/>
          <w:sz w:val="18"/>
          <w:szCs w:val="18"/>
        </w:rPr>
        <w:t>two</w:t>
      </w:r>
      <w:r w:rsidR="00464196" w:rsidRPr="004221FE">
        <w:rPr>
          <w:rFonts w:ascii="Arial" w:hAnsi="Arial" w:cs="Arial"/>
          <w:sz w:val="18"/>
          <w:szCs w:val="18"/>
        </w:rPr>
        <w:t xml:space="preserve"> </w:t>
      </w:r>
      <w:r w:rsidR="00464196">
        <w:rPr>
          <w:rFonts w:ascii="Arial" w:hAnsi="Arial" w:cs="Arial"/>
          <w:sz w:val="18"/>
          <w:szCs w:val="18"/>
        </w:rPr>
        <w:t>c</w:t>
      </w:r>
      <w:r w:rsidR="00464196" w:rsidRPr="004221FE">
        <w:rPr>
          <w:rFonts w:ascii="Arial" w:hAnsi="Arial" w:cs="Arial"/>
          <w:sz w:val="18"/>
          <w:szCs w:val="18"/>
        </w:rPr>
        <w:t xml:space="preserve">ohorts after propensity matching by CT </w:t>
      </w:r>
      <w:r w:rsidR="00464196">
        <w:rPr>
          <w:rFonts w:ascii="Arial" w:hAnsi="Arial" w:cs="Arial"/>
          <w:sz w:val="18"/>
          <w:szCs w:val="18"/>
        </w:rPr>
        <w:t>u</w:t>
      </w:r>
      <w:r w:rsidR="00464196" w:rsidRPr="004221FE">
        <w:rPr>
          <w:rFonts w:ascii="Arial" w:hAnsi="Arial" w:cs="Arial"/>
          <w:sz w:val="18"/>
          <w:szCs w:val="18"/>
        </w:rPr>
        <w:t>se</w:t>
      </w:r>
    </w:p>
    <w:tbl>
      <w:tblPr>
        <w:tblW w:w="8763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72"/>
        <w:gridCol w:w="2880"/>
        <w:gridCol w:w="2711"/>
      </w:tblGrid>
      <w:tr w:rsidR="00464196" w:rsidRPr="004221FE" w:rsidTr="006F63B2">
        <w:trPr>
          <w:trHeight w:val="280"/>
        </w:trPr>
        <w:tc>
          <w:tcPr>
            <w:tcW w:w="3172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hAnsi="Arial" w:cs="Arial"/>
                <w:b/>
                <w:sz w:val="18"/>
                <w:szCs w:val="18"/>
              </w:rPr>
              <w:t>Cohort, No. (%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 Used</w:t>
            </w:r>
            <w:r w:rsidRPr="00422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2,119,962)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 Not Used (n=2,119,962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ge category, 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,906 (10.42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,906 (10.42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,932 (21.8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,932 (21.84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,578 (26.4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,578 (26.40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,239 (26.2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,239 (26.29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827 (7.6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827 (7.63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7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,480 (7.4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,480 (7.4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8,633 (55.6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8,633 (55.6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1,329 (44.4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1,329 (44.4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23,864 (81.32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42,376 (82.1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089 (2.1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543 (2.15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,137 (9.0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,862 (7.87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,872 (7.4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,181 (7.7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US census reg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England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924 (3.82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,770 (3.9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-Atlant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,721 (12.0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,038 (12.0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tlant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,036 (26.0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,194 (26.0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t North Centr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,814 (15.2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,887 (15.18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t South Centr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,823 (4.8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,850 (4.85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North Centr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,439 (8.9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,093 (8.8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South Centr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,186 (13.45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,638 (13.57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nta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,175 (8.31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,401 (8.32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,844 (7.2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,091 (7.22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Year of ED visi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 (reference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,482 (8.75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,392 (8.65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,858 (9.5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,020 (9.5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,639 (9.8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,413 (9.88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,465 (9.7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,458 (9.7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,586 (10.6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,584 (10.6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,433 (10.78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,518 (10.8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,239 (11.8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,519 (11.91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,570 (13.5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,205 (13.5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vAlign w:val="center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,690 (15.1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,853 (15.1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wang comorbidity sco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,701 (29.42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,701 (29.42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,406 (20.68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,406 (20.68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,819 (14.6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,819 (14.66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,617 (10.9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,617 (10.9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,670 (7.81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,670 (7.81)</w:t>
            </w:r>
          </w:p>
        </w:tc>
      </w:tr>
      <w:tr w:rsidR="00464196" w:rsidRPr="004221FE" w:rsidTr="006F63B2">
        <w:trPr>
          <w:trHeight w:val="30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Symbol" w:char="F0B3"/>
            </w: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,749 (16.5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,749 (16.5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lastRenderedPageBreak/>
              <w:t>Anesthesia us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9,646 (98.1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4,057 (97.8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316 (1.90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905 (2.17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jor proced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92,760 (98.72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88,715 (98.53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202 (1.28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247 (1.47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ye proced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9,189 (99.9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9,080 (99.96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 (0.0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 (0.04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ulatory visi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69,788 (97.6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59,575 (97.15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,174 (2.3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,387 (2.85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nor proced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35,208 (91.29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29,155 (91.0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44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,754 (8.71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,807 (9.0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8,705 (99.9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8,603 (99.94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7 (0.0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9 (0.06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ndoscopy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05,814 (99.3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04,980 (99.29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148 (0.6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982 (0.71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alysis proced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9,137 (99.9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9,119 (99.96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 (0.0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 (0.04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aboratory tes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78,484 (74.46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9,744 (73.1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,478 (25.54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,218 (26.9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Other tes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0,517 (69.3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45,770 (68.2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,445 (30.63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,192 (31.80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chocardiography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30,564 (91.07)</w:t>
            </w:r>
          </w:p>
        </w:tc>
        <w:tc>
          <w:tcPr>
            <w:tcW w:w="2711" w:type="dxa"/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38,841 (91.46)</w:t>
            </w:r>
          </w:p>
        </w:tc>
      </w:tr>
      <w:tr w:rsidR="00464196" w:rsidRPr="004221FE" w:rsidTr="006F63B2">
        <w:trPr>
          <w:trHeight w:val="280"/>
        </w:trPr>
        <w:tc>
          <w:tcPr>
            <w:tcW w:w="3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ind w:left="357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,398 (8.93)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196" w:rsidRPr="004221FE" w:rsidRDefault="00464196" w:rsidP="006F63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,121 (8.54)</w:t>
            </w:r>
          </w:p>
        </w:tc>
      </w:tr>
    </w:tbl>
    <w:p w:rsidR="00E319DD" w:rsidRDefault="007C2812"/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1D3"/>
    <w:rsid w:val="000B4A7F"/>
    <w:rsid w:val="001B7925"/>
    <w:rsid w:val="00464196"/>
    <w:rsid w:val="007C2812"/>
    <w:rsid w:val="008E71D3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4</cp:revision>
  <dcterms:created xsi:type="dcterms:W3CDTF">2017-07-03T16:14:00Z</dcterms:created>
  <dcterms:modified xsi:type="dcterms:W3CDTF">2017-08-08T17:35:00Z</dcterms:modified>
</cp:coreProperties>
</file>